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485E" w:rsidRPr="000C3358" w:rsidRDefault="009A3DCC" w:rsidP="00B8485E">
      <w:pPr>
        <w:rPr>
          <w:rFonts w:ascii="Times New Roman" w:hAnsi="Times New Roman"/>
          <w:sz w:val="24"/>
          <w:szCs w:val="24"/>
        </w:rPr>
      </w:pPr>
      <w:proofErr w:type="gramStart"/>
      <w:r w:rsidRPr="009A3DCC">
        <w:rPr>
          <w:rFonts w:ascii="Times New Roman" w:hAnsi="Times New Roman"/>
          <w:b/>
          <w:sz w:val="24"/>
          <w:szCs w:val="24"/>
        </w:rPr>
        <w:t>Supple</w:t>
      </w:r>
      <w:bookmarkStart w:id="0" w:name="_GoBack"/>
      <w:bookmarkEnd w:id="0"/>
      <w:r w:rsidRPr="009A3DCC">
        <w:rPr>
          <w:rFonts w:ascii="Times New Roman" w:hAnsi="Times New Roman"/>
          <w:b/>
          <w:sz w:val="24"/>
          <w:szCs w:val="24"/>
        </w:rPr>
        <w:t>mental Table 3.</w:t>
      </w:r>
      <w:proofErr w:type="gramEnd"/>
      <w:r>
        <w:rPr>
          <w:rFonts w:ascii="Times New Roman" w:hAnsi="Times New Roman"/>
          <w:sz w:val="24"/>
          <w:szCs w:val="24"/>
        </w:rPr>
        <w:t xml:space="preserve">  </w:t>
      </w:r>
      <w:r w:rsidR="00B8485E" w:rsidRPr="000C3358">
        <w:rPr>
          <w:rFonts w:ascii="Times New Roman" w:hAnsi="Times New Roman"/>
          <w:sz w:val="24"/>
          <w:szCs w:val="24"/>
        </w:rPr>
        <w:t>Previously defined</w:t>
      </w:r>
      <w:r w:rsidR="00B8485E">
        <w:rPr>
          <w:rFonts w:ascii="Times New Roman" w:hAnsi="Times New Roman"/>
          <w:sz w:val="24"/>
          <w:szCs w:val="24"/>
        </w:rPr>
        <w:t xml:space="preserve"> 344 gene</w:t>
      </w:r>
      <w:r w:rsidR="00B8485E" w:rsidRPr="000C3358">
        <w:rPr>
          <w:rFonts w:ascii="Times New Roman" w:hAnsi="Times New Roman"/>
          <w:sz w:val="24"/>
          <w:szCs w:val="24"/>
        </w:rPr>
        <w:t xml:space="preserve"> atherosclerosis gene signatur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02"/>
        <w:gridCol w:w="8074"/>
      </w:tblGrid>
      <w:tr w:rsidR="00B8485E" w:rsidRPr="000C3358" w:rsidTr="00D27D3E">
        <w:trPr>
          <w:trHeight w:val="330"/>
        </w:trPr>
        <w:tc>
          <w:tcPr>
            <w:tcW w:w="990" w:type="pct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C3358">
              <w:rPr>
                <w:rFonts w:ascii="Times New Roman" w:hAnsi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4010" w:type="pct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C3358">
              <w:rPr>
                <w:rFonts w:ascii="Times New Roman" w:hAnsi="Times New Roman"/>
                <w:b/>
                <w:bCs/>
                <w:sz w:val="24"/>
                <w:szCs w:val="24"/>
              </w:rPr>
              <w:t>Gene Name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FCGR2A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 xml:space="preserve">Fc fragment of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IgG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, low affinity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IIa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>, receptor (CD32)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potassium inwardly-rectifying channel, subfamily J, member 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KCNJ2</w:t>
            </w:r>
          </w:p>
        </w:tc>
        <w:tc>
          <w:tcPr>
            <w:tcW w:w="40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TX3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syntaxin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3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TLR8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toll-like receptor 8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ACSL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 xml:space="preserve">acyl-CoA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synthetas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long-chain family member 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LEC4E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 xml:space="preserve">C-type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lectin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domain family 4, member E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TLR8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toll-like receptor 8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TLR4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toll-like receptor 4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TM6SF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transmembrane 6 superfamily member 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ASP4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caspas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4, apoptosis-related cysteine peptidase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NAMPT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nicotinamid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phosphoribosyltransferase</w:t>
            </w:r>
            <w:proofErr w:type="spellEnd"/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FPRL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formyl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peptide receptor 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LOC399744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hypothetical LOC399744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QPCT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glutaminyl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-peptide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cyclotransferase</w:t>
            </w:r>
            <w:proofErr w:type="spellEnd"/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MCL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myeloid cell leukemia sequence 1 (BCL2-related)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P2RY13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purinergic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receptor P2Y, G-protein coupled, 13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TNFSF14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tumor necrosis factor (ligand) superfamily, member 14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IL1R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interleukin 1 receptor, type II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TGFA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transforming growth factor, alpha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LOC730820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ABLIM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actin binding LIM protein 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GK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glycerol kinase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GPR97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G protein-coupled receptor 97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VNN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vanin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TX1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syntaxin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1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A4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arbonic anhydrase IV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TLR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toll-like receptor 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MME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 xml:space="preserve">membrane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metallo-endopeptidase</w:t>
            </w:r>
            <w:proofErr w:type="spellEnd"/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FLJ20273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RNA binding motif protein 47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RAB24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RAB24, member RAS oncogene family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TNFRSF10B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tumor necrosis factor receptor superfamily, member 10b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IL1RN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interleukin 1 receptor antagonist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IL1B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interleukin 1, beta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FAM126B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family with sequence similarity 126, member B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TLR6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toll-like receptor 6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PD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carboxypeptidas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D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MGAM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maltase-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glucoamylas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(alpha-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glucosidas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ENTPD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ectonucleosid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triphosphate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diphosphohydrolas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lastRenderedPageBreak/>
              <w:t>LRG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leucin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>-rich alpha-2-glycoprotein 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NFIL3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nuclear factor, interleukin 3 regulated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FFAR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free fatty acid receptor 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MARCD3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WI/SNF related, matrix associated, actin dependent regulator of chromatin, subfamily d, member 3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ROPN1L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ropporin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1-like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LAMP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lysosomal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>-associated membrane protein 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FAIM3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Fas apoptotic inhibitory molecule 3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B4GALT5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UDP-Gal:betaGlcNAc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beta 1,4-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galactosyltransferas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>, polypeptide 5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MYBPC3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myosin binding protein C, cardiac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EIF4E3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eukaryotic translation initiation factor 4E family member 3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REB5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cAMP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responsive element binding protein 5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LIMK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LIM domain kinase 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SF2RB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olony stimulating factor 2 receptor, beta, low-affinity (granulocyte-macrophage)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LILRA5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leukocyte immunoglobulin-like receptor, subfamily A (with TM domain), member 5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MAPK14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mitogen-activated protein kinase 14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KCNJ15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potassium inwardly-rectifying channel, subfamily J, member 15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TEAP4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TEAP family member 4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NCF4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neutrophil cytosolic factor 4, 40kDa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GNG10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guanine nucleotide binding protein (G protein), gamma 10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PILRA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 xml:space="preserve">paired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immunoglobin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>-like type 2 receptor alpha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IRPB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ignal-regulatory protein beta 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DC25B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 xml:space="preserve">cell division cycle 25 homolog B (S.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pomb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FRAT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frequently rearranged in advanced T-cell lymphomas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RAB24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RAB24, member RAS oncogene family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EACAM3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carcinoembryonic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antigen-related cell adhesion molecule 3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NCF4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neutrophil cytosolic factor 4, 40kDa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TLR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toll-like receptor 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CDC64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oiled-coil domain containing 64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MEFV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Mediterranean fever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MOSC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 xml:space="preserve">MOCO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sulphuras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C-terminal domain containing 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NAP23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synaptosomal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>-associated protein, 23kDa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WDFY3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WD repeat and FYVE domain containing 3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GAB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GRB2-associated binding protein 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ABHD5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abhydrolas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domain containing 5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EGLN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egl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nine homolog 1 (C.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elegans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BEST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bestrophin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PHC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polyhomeotic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homolog 2 (Drosophila)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LOC339745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peckle-type POZ protein-like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IL6R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interleukin 6 receptor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ZNF438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zinc finger protein 438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KBTBD7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kelch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repeat and BTB (POZ) domain containing 7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lastRenderedPageBreak/>
              <w:t>FRAT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frequently rearranged in advanced T-cell lymphomas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PLXNC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plexin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C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UBE2L6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ubiquitin-conjugating enzyme E2L 6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NTNG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netrin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G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D27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D27 molecule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RCN3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reticulocalbin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3, EF-hand calcium binding domain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LOC72902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hypothetical protein LOC72902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NAMPT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nicotinamid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phosphoribosyltransferase</w:t>
            </w:r>
            <w:proofErr w:type="spellEnd"/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IPA1L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ignal-induced proliferation-associated 1 like 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FAM53C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family with sequence similarity 53, member C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PIK3IP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phosphoinositide-3-kinase interacting protein 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REM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RAS (RAD and GEM)-like GTP binding 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HCG27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HLA complex group 27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GPR97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G protein-coupled receptor 97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LEC7A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 xml:space="preserve">C-type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lectin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domain family 7, member A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MAG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1-acylglycerol-3-phosphate O-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acyltransferas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9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MANSC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MANSC domain containing 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EMR3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egf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-like module containing,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mucin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>-like, hormone receptor-like 3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PELI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pellino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homolog 1 (Drosophila)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MAP4K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 xml:space="preserve">mitogen-activated protein kinase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kinas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kinas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kinas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IL8RB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interleukin 8 receptor, beta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SF3R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olony stimulating factor 3 receptor (granulocyte)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KIAA0125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KIAA0125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DYSF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dysferlin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>, limb girdle muscular dystrophy 2B (autosomal recessive)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REB5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cAMP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responsive element binding protein 5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HK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hexokinase 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KLHL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kelch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-like 2,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Mayven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(Drosophila)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ELM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selenoprotein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M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T8SIA4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T8 alpha-N-acetyl-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neuraminid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alpha-2,8-sialyltransferase 4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LDLRAP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low density lipoprotein receptor adaptor protein 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IL1R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interleukin 1 receptor, type II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PLAUR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 xml:space="preserve">plasminogen activator,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urokinas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receptor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RAB11FIP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RAB11 family interacting protein 1 (class I)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ELL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elongation factor RNA polymerase II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TSEN34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tRNA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splicing endonuclease 34 homolog (S.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cerevisia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IDS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iduronat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2-sulfatase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OSM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oncostatin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M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BTBD14A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NACC family member 2, BEN and BTB (POZ) domain containing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TIMP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 xml:space="preserve">TIMP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metallopeptidas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inhibitor 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DKFZp761E198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DKFZp761E198 protein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NCF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neutrophil cytosolic factor 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MAPK14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mitogen-activated protein kinase 14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lastRenderedPageBreak/>
              <w:t>PLAUR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 xml:space="preserve">plasminogen activator,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urokinas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receptor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MOSPD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motile sperm domain containing 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NPL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N-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acetylneuraminat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pyruvate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lyas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dihydrodipicolinat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synthase)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DOCK5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dedicator of cytokinesis 5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IKIP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IKK interacting protein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ACOX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 xml:space="preserve">acyl-Coenzyme A oxidase 1,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palmitoyl</w:t>
            </w:r>
            <w:proofErr w:type="spellEnd"/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HIATL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hippocampus abundant transcript-like 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ZDHHC18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zinc finger, DHHC-type containing 18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PILRA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 xml:space="preserve">paired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immunoglobin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>-like type 2 receptor alpha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KIAA0319L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KIAA0319-like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RNF12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ring finger protein 12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SF2RA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olony stimulating factor 2 receptor, alpha, low-affinity (granulocyte-macrophage)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IRAK3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interleukin-1 receptor-associated kinase 3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IL8RA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interleukin 8 receptor, alpha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T3GAL4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T3 beta-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galactosid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alpha-2,3-sialyltransferase 4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PTGS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prostaglandin-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endoperoxid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synthase 2 (prostaglandin G/H synthase and cyclooxygenase)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MAGED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melanoma antigen family D, 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FAM113B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family with sequence similarity 113, member B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T6GALNAC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T6 (alpha-N-acetyl-neuraminyl-2,3-beta-galactosyl-1,3)-N-acetylgalactosaminide alpha-2,6-sialyltransferase 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USP3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ubiquitin specific peptidase 3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TSHZ3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teashirt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zinc finger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homeobox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3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LC22A4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 xml:space="preserve">solute carrier family 22 (organic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cation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ergothionein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transporter), member 4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3orf6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hromosome 3 open reading frame 6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16orf57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hromosome 16 open reading frame 57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KIAA0746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KIAA0746 protein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ATP6V0E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ATPase, H+ transporting V0 subunit e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TLR5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toll-like receptor 5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ABHD3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abhydrolas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domain containing 3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ADM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adrenomedullin</w:t>
            </w:r>
            <w:proofErr w:type="spellEnd"/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HPCAL4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hippocalcin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like 4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LST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leukocyte specific transcript 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T8SIA4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T8 alpha-N-acetyl-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neuraminid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alpha-2,8-sialyltransferase 4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TAT3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ignal transducer and activator of transcription 3 (acute-phase response factor)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DIRC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disrupted in renal carcinoma 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NADK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NAD kinase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DUSP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dual specificity phosphatase 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LAT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linker for activation of T cells family, member 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TNFSF14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tumor necrosis factor (ligand) superfamily, member 14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14orf138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hromosome 14 open reading frame 138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ANXA3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annexin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A3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lastRenderedPageBreak/>
              <w:t>PTPRCAP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protein tyrosine phosphatase, receptor type, C-associated protein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PLCG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phospholipase C, gamma 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20orf3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hromosome 20 open reading frame 3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GPR109B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niacin receptor 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9orf7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hromosome 9 open reading frame 7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DGKA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diacylglycerol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kinase, alpha 80kDa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DENND3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DENN/MADD domain containing 3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REPS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 xml:space="preserve">RALBP1 associated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Eps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domain containing 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PYGL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phosphorylas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>, glycogen, liver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PTAFR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platelet-activating factor receptor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KAP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src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kinase associated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phosphoprotein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TMEM157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family with sequence similarity 174, member A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FAM102A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family with sequence similarity 102, member A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LOC728014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MAK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male germ cell-associated kinase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GPR109A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niacin receptor 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ENTD3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ArfGAP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with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RhoGAP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domain,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ankyrin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repeat and PH domain 3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BIN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bridging integrator 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PLXDC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plexin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domain containing 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PANX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pannexin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PSG3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pregnancy specific beta-1-glycoprotein 3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E2F3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E2F transcription factor 3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IPA1L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ignal-induced proliferation-associated 1 like 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LC43A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olute carrier family 43, member 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MMP25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 xml:space="preserve">matrix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metallopeptidas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25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INADL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InaD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>-like (Drosophila)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LCO3A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olute carrier organic anion transporter family, member 3A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IRS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insulin receptor substrate 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BCL11B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B-cell CLL/lymphoma 11B (zinc finger protein)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RP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 xml:space="preserve">retinitis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pigmentosa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2 (X-linked recessive)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EDG4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lysophosphatidic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acid receptor 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HSPA6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heat shock 70kDa protein 6 (HSP70B')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IL6R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interleukin 6 receptor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TREM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triggering receptor expressed on myeloid cells 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ASP8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caspas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8, apoptosis-related cysteine peptidase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EC14L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 xml:space="preserve">SEC14-like 1 (S.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cerevisia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GNAQ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guanine nucleotide binding protein (G protein), q polypeptide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Rgr</w:t>
            </w:r>
            <w:proofErr w:type="spellEnd"/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ral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guanine nucleotide dissociation stimulator-like 4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10orf38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family with sequence similarity 171, member A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TCF4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transcription factor 4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TTC27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tetratricopeptid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repeat domain 27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IBRDC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ring finger protein 144B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EVA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myelin protein zero-like 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lastRenderedPageBreak/>
              <w:t>SPTAN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spectrin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>, alpha, non-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erythrocytic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1 (alpha-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fodrin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RISPLD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ysteine-rich secretory protein LCCL domain containing 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XCL16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hemokine (C-X-C motif) ligand 16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TMCC3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transmembrane and coiled-coil domain family 3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RAB20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RAB20, member RAS oncogene family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OBLL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OBL-like 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DR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erebellar degeneration-related protein 2, 62kDa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ECHDC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enoyl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Coenzyme A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hydratas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domain containing 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USD3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ushi domain containing 3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GIMAP5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GTPas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>, IMAP family member 5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WSB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WD repeat and SOCS box-containing 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VNN3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vanin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3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9orf164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RAB11FIP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RAB11 family interacting protein 1 (class I)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DPEP3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dipeptidas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3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BCAS4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breast carcinoma amplified sequence 4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AMD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adenosylmethionin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decarboxylase 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ITM2C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integral membrane protein 2C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GPR177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G protein-coupled receptor 177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ASP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aspartic peptidase, retroviral-like 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KAP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src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kinase associated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phosphoprotein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XXC5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XXC finger 5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GNAI3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guanine nucleotide binding protein (G protein), alpha inhibiting activity polypeptide 3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LY9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lymphocyte antigen 9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RRAGD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Ras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>-related GTP binding D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LC9A8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olute carrier family 9 (sodium/hydrogen exchanger), member 8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CR7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hemokine (C-C motif) receptor 7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KLHL3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kelch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>-like 3 (Drosophila)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ARRDC3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arrestin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domain containing 3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5AR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omplement component 5a receptor 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FCGR3B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 xml:space="preserve">Fc fragment of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IgG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, low affinity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IIIb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>, receptor (CD16b)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LIC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hloride intracellular channel 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ITPR3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inositol 1,4,5-triphosphate receptor, type 3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MGC4093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B9 protein domain 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3orf34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hromosome 3 open reading frame 34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ATG16L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 xml:space="preserve">ATG16 autophagy related 16-like 2 (S.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cerevisia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DKFZp434K1815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leucin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>-rich repeats and WD repeat domain containing 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UEDC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UE domain containing 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RASGRP3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 xml:space="preserve">RAS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guanyl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releasing protein 3 (calcium and DAG-regulated)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PSTPIP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prolin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>-serine-threonine phosphatase interacting protein 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PROK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prokineticin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lastRenderedPageBreak/>
              <w:t>PADI4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peptidyl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arginine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deiminas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>, type IV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ZNF467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zinc finger protein 467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LOC340527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NHS-like 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ARID3A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AT rich interactive domain 3A (BRIGHT-like)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MPDL3A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sphingomyelin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phosphodiesteras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>, acid-like 3A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DUSP6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dual specificity phosphatase 6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BLR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hemokine (C-X-C motif) receptor 5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9orf45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TXBP5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syntaxin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binding protein 5 (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tomosyn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5orf3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hromosome 5 open reading frame 3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FCER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 xml:space="preserve">Fc fragment of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Ig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>, low affinity II, receptor for (CD23)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PKN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protein kinase N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F5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oagulation factor V (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proaccelerin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>, labile factor)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MAN2C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mannosidas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>, alpha, class 2C, member 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HSDL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hydroxysteroid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dehydrogenase like 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DOCK10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dedicator of cytokinesis 10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ITK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IL2-inducible T-cell kinase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ZAP70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zeta-chain (TCR) associated protein kinase 70kDa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RNF14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ring finger protein 14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ID3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inhibitor of DNA binding 3, dominant negative helix-loop-helix protein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NOTCH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Notch homolog 1, translocation-associated (Drosophila)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AFF3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AF4/FMR2 family, member 3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TIMP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 xml:space="preserve">TIMP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metallopeptidas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inhibitor 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DSC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desmocollin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GBP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guanylat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binding protein 2, interferon-inducible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WWC3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WWC family member 3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ALPL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alkaline phosphatase, liver/bone/kidney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D79A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D79a molecule, immunoglobulin-associated alpha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TMEM127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transmembrane protein 127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11orf75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hromosome 11 open reading frame 75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YP4F3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ytochrome P450, family 4, subfamily F, polypeptide 3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NLRP1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 xml:space="preserve">NLR family,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pyrin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domain containing 1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ADARB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 xml:space="preserve">adenosine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deaminas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>, RNA-specific, B1 (RED1 homolog rat)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ERGIC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endoplasmic reticulum-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golgi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intermediate compartment (ERGIC) 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PARP9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poly (ADP-ribose) polymerase family, member 9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D6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D6 molecule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PXN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paxillin</w:t>
            </w:r>
            <w:proofErr w:type="spellEnd"/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EACAM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carcinoembryonic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antigen-related cell adhesion molecule 1 (biliary glycoprotein)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PISD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phosphatidylserin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decarboxylase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13orf15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hromosome 13 open reading frame 15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LOC728776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 xml:space="preserve">high-mobility group nucleosome binding domain 1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pseudogene</w:t>
            </w:r>
            <w:proofErr w:type="spellEnd"/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USP15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ubiquitin specific peptidase 15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PGLYRP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peptidoglycan recognition protein 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lastRenderedPageBreak/>
              <w:t>BLK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B lymphoid tyrosine kinase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RPS8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ribosomal protein S8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DCA7L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ell division cycle associated 7-like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VPREB3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pre-B lymphocyte 3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ASP8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caspas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8, apoptosis-related cysteine peptidase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TNFAIP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tumor necrosis factor, alpha-induced protein 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DHX34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DEAH (Asp-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Glu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Ala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>-His) box polypeptide 34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USP10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ubiquitin specific peptidase 10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LOC201175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H3 domain containing 20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100A1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100 calcium binding protein A1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TLE3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transducin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>-like enhancer of split 3 (E(sp1) homolog, Drosophila)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ZNF10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zinc finger protein 10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LEF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lymphoid enhancer-binding factor 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OAZ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 xml:space="preserve">ornithine decarboxylase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antizym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BCL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B-cell CLL/lymphoma 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D30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D302 molecule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D79A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D79a molecule, immunoglobulin-associated alpha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HOOK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hook homolog 1 (Drosophila)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PGAM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phosphoglycerat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mutas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1 (brain)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PDE7A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phosphodiesteras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7A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T3GAL6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T3 beta-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galactosid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alpha-2,3-sialyltransferase 6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PGD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phosphogluconat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dehydrogenase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OD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uperoxide dismutase 2, mitochondrial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PACSIN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protein kinase C and casein kinase substrate in neurons 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FOS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FBJ murine osteosarcoma viral oncogene homolog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PTPRC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protein tyrosine phosphatase, receptor type, C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ZNF12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zinc finger protein 12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OKL38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oxidative stress induced growth inhibitor 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TREML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triggering receptor expressed on myeloid cells-like 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PIK3AP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phosphoinositide-3-kinase adaptor protein 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D3E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D3e molecule, epsilon (CD3-TCR complex)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16orf7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hromosome 16 open reading frame 7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EPHX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epoxide hydrolase 2, cytoplasmic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BCL11A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B-cell CLL/lymphoma 11A (zinc finger protein)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FBXL13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 xml:space="preserve">F-box and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leucin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>-rich repeat protein 13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DA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cytidin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deaminase</w:t>
            </w:r>
            <w:proofErr w:type="spellEnd"/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UBN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ubinuclein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PPAPDC1B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phosphatidic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acid phosphatase type 2 domain containing 1B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100P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100 calcium binding protein P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HIST1H2AC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histone cluster 1, H2ac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BIRC3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baculoviral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IAP repeat-containing 3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HSD17B1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hydroxysteroid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(17-beta) dehydrogenase 1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LPPR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lipid phosphate phosphatase-related protein type 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lastRenderedPageBreak/>
              <w:t>KIAA0319L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KIAA0319-like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RPK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FRS protein kinase 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LHFPL2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lipoma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HMGIC fusion partner-like 2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BST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bone marrow stromal cell antigen 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RNF24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ring finger protein 24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FP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 xml:space="preserve">complement factor </w:t>
            </w: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properdin</w:t>
            </w:r>
            <w:proofErr w:type="spellEnd"/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RPS5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ribosomal protein S5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LC19A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olute carrier family 19 (folate transporter), member 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GBP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guanylate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binding protein 1, interferon-inducible, 67kDa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ALDH16A1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aldehyde dehydrogenase 16 family, member A1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FKBP1A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FK506 binding protein 1A, 12kDa</w:t>
            </w:r>
          </w:p>
        </w:tc>
      </w:tr>
      <w:tr w:rsidR="00B8485E" w:rsidRPr="000C3358" w:rsidTr="00D27D3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D93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CD93 molecule</w:t>
            </w:r>
          </w:p>
        </w:tc>
      </w:tr>
      <w:tr w:rsidR="00B8485E" w:rsidRPr="000C3358" w:rsidTr="00D27D3E">
        <w:trPr>
          <w:trHeight w:val="315"/>
        </w:trPr>
        <w:tc>
          <w:tcPr>
            <w:tcW w:w="990" w:type="pct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358">
              <w:rPr>
                <w:rFonts w:ascii="Times New Roman" w:hAnsi="Times New Roman"/>
                <w:sz w:val="24"/>
                <w:szCs w:val="24"/>
              </w:rPr>
              <w:t>SESN1</w:t>
            </w:r>
          </w:p>
        </w:tc>
        <w:tc>
          <w:tcPr>
            <w:tcW w:w="4010" w:type="pct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noWrap/>
            <w:vAlign w:val="bottom"/>
            <w:hideMark/>
          </w:tcPr>
          <w:p w:rsidR="00B8485E" w:rsidRPr="000C3358" w:rsidRDefault="00B8485E" w:rsidP="00D27D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358">
              <w:rPr>
                <w:rFonts w:ascii="Times New Roman" w:hAnsi="Times New Roman"/>
                <w:sz w:val="24"/>
                <w:szCs w:val="24"/>
              </w:rPr>
              <w:t>sestrin</w:t>
            </w:r>
            <w:proofErr w:type="spellEnd"/>
            <w:r w:rsidRPr="000C3358">
              <w:rPr>
                <w:rFonts w:ascii="Times New Roman" w:hAnsi="Times New Roman"/>
                <w:sz w:val="24"/>
                <w:szCs w:val="24"/>
              </w:rPr>
              <w:t xml:space="preserve"> 1</w:t>
            </w:r>
          </w:p>
        </w:tc>
      </w:tr>
    </w:tbl>
    <w:p w:rsidR="00B8485E" w:rsidRPr="00D9464F" w:rsidRDefault="00B8485E" w:rsidP="00B8485E">
      <w:pPr>
        <w:rPr>
          <w:rFonts w:ascii="Times New Roman" w:hAnsi="Times New Roman"/>
          <w:sz w:val="24"/>
          <w:szCs w:val="24"/>
        </w:rPr>
      </w:pPr>
    </w:p>
    <w:p w:rsidR="00A351CB" w:rsidRDefault="00A351CB"/>
    <w:sectPr w:rsidR="00A351CB" w:rsidSect="00A351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D169DF"/>
    <w:multiLevelType w:val="hybridMultilevel"/>
    <w:tmpl w:val="9DB014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3AD60D3"/>
    <w:multiLevelType w:val="hybridMultilevel"/>
    <w:tmpl w:val="7206CA06"/>
    <w:lvl w:ilvl="0" w:tplc="C9F426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D0B4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6638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B274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5664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EA6B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3246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BE40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F8D7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5D5138F4"/>
    <w:multiLevelType w:val="hybridMultilevel"/>
    <w:tmpl w:val="153889A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2773D61"/>
    <w:multiLevelType w:val="hybridMultilevel"/>
    <w:tmpl w:val="ECFE934C"/>
    <w:lvl w:ilvl="0" w:tplc="403EEE4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D2ACB48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0262DA8E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2C3C60DE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B0345C88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5A5631B0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7430F9E0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D1C2AA6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7DDE189E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70775182"/>
    <w:multiLevelType w:val="hybridMultilevel"/>
    <w:tmpl w:val="65C49AF6"/>
    <w:lvl w:ilvl="0" w:tplc="78CE0D72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plc="43A6AE6A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plc="B8A62F4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plc="777412BC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plc="FC70E7D8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plc="E362A2B0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plc="A778481A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plc="A4329B1E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plc="60E6C4B6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5">
    <w:nsid w:val="76B019DB"/>
    <w:multiLevelType w:val="hybridMultilevel"/>
    <w:tmpl w:val="551EEDA4"/>
    <w:lvl w:ilvl="0" w:tplc="6B6A2D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84053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8071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40C2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D4EB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ECE9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9C43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1082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EEF2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79A57157"/>
    <w:multiLevelType w:val="hybridMultilevel"/>
    <w:tmpl w:val="208C146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3"/>
  </w:num>
  <w:num w:numId="5">
    <w:abstractNumId w:val="1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85E"/>
    <w:rsid w:val="00020983"/>
    <w:rsid w:val="000453BF"/>
    <w:rsid w:val="0009550A"/>
    <w:rsid w:val="001E4D08"/>
    <w:rsid w:val="00225B41"/>
    <w:rsid w:val="002D7ACD"/>
    <w:rsid w:val="003952D9"/>
    <w:rsid w:val="00401AA0"/>
    <w:rsid w:val="00421196"/>
    <w:rsid w:val="00455F88"/>
    <w:rsid w:val="004A13BA"/>
    <w:rsid w:val="004B3848"/>
    <w:rsid w:val="004B4FA5"/>
    <w:rsid w:val="00552729"/>
    <w:rsid w:val="005E39F6"/>
    <w:rsid w:val="006740DE"/>
    <w:rsid w:val="00681E86"/>
    <w:rsid w:val="00704923"/>
    <w:rsid w:val="00753C9F"/>
    <w:rsid w:val="007716F5"/>
    <w:rsid w:val="008172C1"/>
    <w:rsid w:val="00834010"/>
    <w:rsid w:val="009254AC"/>
    <w:rsid w:val="0097678C"/>
    <w:rsid w:val="009A3DCC"/>
    <w:rsid w:val="009F6BF8"/>
    <w:rsid w:val="00A274B1"/>
    <w:rsid w:val="00A351CB"/>
    <w:rsid w:val="00A45074"/>
    <w:rsid w:val="00A52E0C"/>
    <w:rsid w:val="00AF014B"/>
    <w:rsid w:val="00B8485E"/>
    <w:rsid w:val="00C310B8"/>
    <w:rsid w:val="00C3535A"/>
    <w:rsid w:val="00C702D9"/>
    <w:rsid w:val="00C761AD"/>
    <w:rsid w:val="00C95EAE"/>
    <w:rsid w:val="00CF1A87"/>
    <w:rsid w:val="00CF5D65"/>
    <w:rsid w:val="00D420E2"/>
    <w:rsid w:val="00D46B09"/>
    <w:rsid w:val="00DA023E"/>
    <w:rsid w:val="00EC4FE9"/>
    <w:rsid w:val="00F3067E"/>
    <w:rsid w:val="00F42088"/>
    <w:rsid w:val="00F93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85E"/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13B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B8485E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13B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4A13B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A13BA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B8485E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uiPriority w:val="99"/>
    <w:unhideWhenUsed/>
    <w:rsid w:val="00B8485E"/>
    <w:rPr>
      <w:color w:val="0000FF"/>
      <w:u w:val="single"/>
    </w:rPr>
  </w:style>
  <w:style w:type="character" w:customStyle="1" w:styleId="normal1">
    <w:name w:val="normal1"/>
    <w:rsid w:val="00B8485E"/>
    <w:rPr>
      <w:rFonts w:ascii="Arial" w:hAnsi="Arial" w:cs="Arial" w:hint="default"/>
      <w:sz w:val="20"/>
      <w:szCs w:val="20"/>
    </w:rPr>
  </w:style>
  <w:style w:type="paragraph" w:styleId="NormalWeb">
    <w:name w:val="Normal (Web)"/>
    <w:basedOn w:val="Normal"/>
    <w:uiPriority w:val="99"/>
    <w:unhideWhenUsed/>
    <w:rsid w:val="00B8485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Strong">
    <w:name w:val="Strong"/>
    <w:uiPriority w:val="22"/>
    <w:qFormat/>
    <w:rsid w:val="00B8485E"/>
    <w:rPr>
      <w:b/>
      <w:bCs/>
    </w:rPr>
  </w:style>
  <w:style w:type="character" w:styleId="Emphasis">
    <w:name w:val="Emphasis"/>
    <w:uiPriority w:val="20"/>
    <w:qFormat/>
    <w:rsid w:val="00B8485E"/>
    <w:rPr>
      <w:i/>
      <w:i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85E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48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B8485E"/>
    <w:rPr>
      <w:rFonts w:ascii="Tahoma" w:eastAsia="Times New Roman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485E"/>
    <w:rPr>
      <w:rFonts w:ascii="Calibri" w:eastAsia="Times New Roman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485E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B8485E"/>
    <w:rPr>
      <w:rFonts w:ascii="Calibri" w:eastAsia="Times New Roman" w:hAnsi="Calibri" w:cs="Times New Roman"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B8485E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85E"/>
    <w:rPr>
      <w:rFonts w:asciiTheme="minorHAnsi" w:eastAsiaTheme="minorHAnsi" w:hAnsiTheme="minorHAnsi" w:cstheme="minorBidi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B8485E"/>
    <w:rPr>
      <w:rFonts w:ascii="Calibri" w:eastAsia="Times New Roman" w:hAnsi="Calibri" w:cs="Times New Roman"/>
      <w:b/>
      <w:bCs/>
      <w:sz w:val="20"/>
      <w:szCs w:val="20"/>
    </w:rPr>
  </w:style>
  <w:style w:type="character" w:customStyle="1" w:styleId="head3">
    <w:name w:val="head3"/>
    <w:basedOn w:val="DefaultParagraphFont"/>
    <w:rsid w:val="00B8485E"/>
  </w:style>
  <w:style w:type="character" w:customStyle="1" w:styleId="PlainTextChar">
    <w:name w:val="Plain Text Char"/>
    <w:basedOn w:val="DefaultParagraphFont"/>
    <w:link w:val="PlainText"/>
    <w:uiPriority w:val="99"/>
    <w:semiHidden/>
    <w:rsid w:val="00B8485E"/>
    <w:rPr>
      <w:rFonts w:ascii="Consolas" w:eastAsia="Calibri" w:hAnsi="Consolas" w:cs="Times New Roman"/>
      <w:sz w:val="21"/>
      <w:szCs w:val="21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8485E"/>
    <w:pPr>
      <w:spacing w:after="0" w:line="240" w:lineRule="auto"/>
    </w:pPr>
    <w:rPr>
      <w:rFonts w:ascii="Consolas" w:eastAsia="Calibri" w:hAnsi="Consolas"/>
      <w:sz w:val="21"/>
      <w:szCs w:val="21"/>
    </w:rPr>
  </w:style>
  <w:style w:type="character" w:customStyle="1" w:styleId="PlainTextChar1">
    <w:name w:val="Plain Text Char1"/>
    <w:basedOn w:val="DefaultParagraphFont"/>
    <w:uiPriority w:val="99"/>
    <w:semiHidden/>
    <w:rsid w:val="00B8485E"/>
    <w:rPr>
      <w:rFonts w:ascii="Consolas" w:eastAsia="Times New Roman" w:hAnsi="Consolas" w:cs="Consolas"/>
      <w:sz w:val="21"/>
      <w:szCs w:val="21"/>
    </w:rPr>
  </w:style>
  <w:style w:type="character" w:customStyle="1" w:styleId="highlight">
    <w:name w:val="highlight"/>
    <w:rsid w:val="00B8485E"/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8485E"/>
    <w:rPr>
      <w:rFonts w:ascii="Arial" w:eastAsia="Times New Roman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8485E"/>
    <w:pPr>
      <w:pBdr>
        <w:bottom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uiPriority w:val="99"/>
    <w:semiHidden/>
    <w:rsid w:val="00B8485E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B8485E"/>
    <w:pPr>
      <w:pBdr>
        <w:top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B8485E"/>
    <w:rPr>
      <w:rFonts w:ascii="Arial" w:eastAsia="Times New Roman" w:hAnsi="Arial" w:cs="Arial"/>
      <w:vanish/>
      <w:sz w:val="16"/>
      <w:szCs w:val="16"/>
    </w:rPr>
  </w:style>
  <w:style w:type="paragraph" w:customStyle="1" w:styleId="xl63">
    <w:name w:val="xl63"/>
    <w:basedOn w:val="Normal"/>
    <w:rsid w:val="00B8485E"/>
    <w:pPr>
      <w:pBdr>
        <w:top w:val="single" w:sz="12" w:space="0" w:color="008000"/>
        <w:bottom w:val="single" w:sz="8" w:space="0" w:color="008000"/>
      </w:pBdr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</w:rPr>
  </w:style>
  <w:style w:type="paragraph" w:customStyle="1" w:styleId="xl64">
    <w:name w:val="xl64"/>
    <w:basedOn w:val="Normal"/>
    <w:rsid w:val="00B8485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5">
    <w:name w:val="xl65"/>
    <w:basedOn w:val="Normal"/>
    <w:rsid w:val="00B8485E"/>
    <w:pPr>
      <w:pBdr>
        <w:bottom w:val="single" w:sz="12" w:space="0" w:color="008000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B8485E"/>
  </w:style>
  <w:style w:type="paragraph" w:styleId="Header">
    <w:name w:val="header"/>
    <w:basedOn w:val="Normal"/>
    <w:link w:val="HeaderChar"/>
    <w:uiPriority w:val="99"/>
    <w:unhideWhenUsed/>
    <w:rsid w:val="00B848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485E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B848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485E"/>
    <w:rPr>
      <w:rFonts w:ascii="Calibri" w:eastAsia="Times New Roman" w:hAnsi="Calibri" w:cs="Times New Roman"/>
    </w:rPr>
  </w:style>
  <w:style w:type="character" w:customStyle="1" w:styleId="st">
    <w:name w:val="st"/>
    <w:basedOn w:val="DefaultParagraphFont"/>
    <w:rsid w:val="00B8485E"/>
  </w:style>
  <w:style w:type="paragraph" w:styleId="HTMLPreformatted">
    <w:name w:val="HTML Preformatted"/>
    <w:basedOn w:val="Normal"/>
    <w:link w:val="HTMLPreformattedChar"/>
    <w:uiPriority w:val="99"/>
    <w:unhideWhenUsed/>
    <w:rsid w:val="00B848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8485E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85E"/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13B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B8485E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13B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4A13B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A13BA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B8485E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uiPriority w:val="99"/>
    <w:unhideWhenUsed/>
    <w:rsid w:val="00B8485E"/>
    <w:rPr>
      <w:color w:val="0000FF"/>
      <w:u w:val="single"/>
    </w:rPr>
  </w:style>
  <w:style w:type="character" w:customStyle="1" w:styleId="normal1">
    <w:name w:val="normal1"/>
    <w:rsid w:val="00B8485E"/>
    <w:rPr>
      <w:rFonts w:ascii="Arial" w:hAnsi="Arial" w:cs="Arial" w:hint="default"/>
      <w:sz w:val="20"/>
      <w:szCs w:val="20"/>
    </w:rPr>
  </w:style>
  <w:style w:type="paragraph" w:styleId="NormalWeb">
    <w:name w:val="Normal (Web)"/>
    <w:basedOn w:val="Normal"/>
    <w:uiPriority w:val="99"/>
    <w:unhideWhenUsed/>
    <w:rsid w:val="00B8485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Strong">
    <w:name w:val="Strong"/>
    <w:uiPriority w:val="22"/>
    <w:qFormat/>
    <w:rsid w:val="00B8485E"/>
    <w:rPr>
      <w:b/>
      <w:bCs/>
    </w:rPr>
  </w:style>
  <w:style w:type="character" w:styleId="Emphasis">
    <w:name w:val="Emphasis"/>
    <w:uiPriority w:val="20"/>
    <w:qFormat/>
    <w:rsid w:val="00B8485E"/>
    <w:rPr>
      <w:i/>
      <w:i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85E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48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B8485E"/>
    <w:rPr>
      <w:rFonts w:ascii="Tahoma" w:eastAsia="Times New Roman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485E"/>
    <w:rPr>
      <w:rFonts w:ascii="Calibri" w:eastAsia="Times New Roman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485E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B8485E"/>
    <w:rPr>
      <w:rFonts w:ascii="Calibri" w:eastAsia="Times New Roman" w:hAnsi="Calibri" w:cs="Times New Roman"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B8485E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85E"/>
    <w:rPr>
      <w:rFonts w:asciiTheme="minorHAnsi" w:eastAsiaTheme="minorHAnsi" w:hAnsiTheme="minorHAnsi" w:cstheme="minorBidi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B8485E"/>
    <w:rPr>
      <w:rFonts w:ascii="Calibri" w:eastAsia="Times New Roman" w:hAnsi="Calibri" w:cs="Times New Roman"/>
      <w:b/>
      <w:bCs/>
      <w:sz w:val="20"/>
      <w:szCs w:val="20"/>
    </w:rPr>
  </w:style>
  <w:style w:type="character" w:customStyle="1" w:styleId="head3">
    <w:name w:val="head3"/>
    <w:basedOn w:val="DefaultParagraphFont"/>
    <w:rsid w:val="00B8485E"/>
  </w:style>
  <w:style w:type="character" w:customStyle="1" w:styleId="PlainTextChar">
    <w:name w:val="Plain Text Char"/>
    <w:basedOn w:val="DefaultParagraphFont"/>
    <w:link w:val="PlainText"/>
    <w:uiPriority w:val="99"/>
    <w:semiHidden/>
    <w:rsid w:val="00B8485E"/>
    <w:rPr>
      <w:rFonts w:ascii="Consolas" w:eastAsia="Calibri" w:hAnsi="Consolas" w:cs="Times New Roman"/>
      <w:sz w:val="21"/>
      <w:szCs w:val="21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8485E"/>
    <w:pPr>
      <w:spacing w:after="0" w:line="240" w:lineRule="auto"/>
    </w:pPr>
    <w:rPr>
      <w:rFonts w:ascii="Consolas" w:eastAsia="Calibri" w:hAnsi="Consolas"/>
      <w:sz w:val="21"/>
      <w:szCs w:val="21"/>
    </w:rPr>
  </w:style>
  <w:style w:type="character" w:customStyle="1" w:styleId="PlainTextChar1">
    <w:name w:val="Plain Text Char1"/>
    <w:basedOn w:val="DefaultParagraphFont"/>
    <w:uiPriority w:val="99"/>
    <w:semiHidden/>
    <w:rsid w:val="00B8485E"/>
    <w:rPr>
      <w:rFonts w:ascii="Consolas" w:eastAsia="Times New Roman" w:hAnsi="Consolas" w:cs="Consolas"/>
      <w:sz w:val="21"/>
      <w:szCs w:val="21"/>
    </w:rPr>
  </w:style>
  <w:style w:type="character" w:customStyle="1" w:styleId="highlight">
    <w:name w:val="highlight"/>
    <w:rsid w:val="00B8485E"/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8485E"/>
    <w:rPr>
      <w:rFonts w:ascii="Arial" w:eastAsia="Times New Roman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8485E"/>
    <w:pPr>
      <w:pBdr>
        <w:bottom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uiPriority w:val="99"/>
    <w:semiHidden/>
    <w:rsid w:val="00B8485E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B8485E"/>
    <w:pPr>
      <w:pBdr>
        <w:top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B8485E"/>
    <w:rPr>
      <w:rFonts w:ascii="Arial" w:eastAsia="Times New Roman" w:hAnsi="Arial" w:cs="Arial"/>
      <w:vanish/>
      <w:sz w:val="16"/>
      <w:szCs w:val="16"/>
    </w:rPr>
  </w:style>
  <w:style w:type="paragraph" w:customStyle="1" w:styleId="xl63">
    <w:name w:val="xl63"/>
    <w:basedOn w:val="Normal"/>
    <w:rsid w:val="00B8485E"/>
    <w:pPr>
      <w:pBdr>
        <w:top w:val="single" w:sz="12" w:space="0" w:color="008000"/>
        <w:bottom w:val="single" w:sz="8" w:space="0" w:color="008000"/>
      </w:pBdr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</w:rPr>
  </w:style>
  <w:style w:type="paragraph" w:customStyle="1" w:styleId="xl64">
    <w:name w:val="xl64"/>
    <w:basedOn w:val="Normal"/>
    <w:rsid w:val="00B8485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5">
    <w:name w:val="xl65"/>
    <w:basedOn w:val="Normal"/>
    <w:rsid w:val="00B8485E"/>
    <w:pPr>
      <w:pBdr>
        <w:bottom w:val="single" w:sz="12" w:space="0" w:color="008000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B8485E"/>
  </w:style>
  <w:style w:type="paragraph" w:styleId="Header">
    <w:name w:val="header"/>
    <w:basedOn w:val="Normal"/>
    <w:link w:val="HeaderChar"/>
    <w:uiPriority w:val="99"/>
    <w:unhideWhenUsed/>
    <w:rsid w:val="00B848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485E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B848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485E"/>
    <w:rPr>
      <w:rFonts w:ascii="Calibri" w:eastAsia="Times New Roman" w:hAnsi="Calibri" w:cs="Times New Roman"/>
    </w:rPr>
  </w:style>
  <w:style w:type="character" w:customStyle="1" w:styleId="st">
    <w:name w:val="st"/>
    <w:basedOn w:val="DefaultParagraphFont"/>
    <w:rsid w:val="00B8485E"/>
  </w:style>
  <w:style w:type="paragraph" w:styleId="HTMLPreformatted">
    <w:name w:val="HTML Preformatted"/>
    <w:basedOn w:val="Normal"/>
    <w:link w:val="HTMLPreformattedChar"/>
    <w:uiPriority w:val="99"/>
    <w:unhideWhenUsed/>
    <w:rsid w:val="00B848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8485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282</Words>
  <Characters>13014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Korman</dc:creator>
  <cp:lastModifiedBy>Ben Korman</cp:lastModifiedBy>
  <cp:revision>2</cp:revision>
  <dcterms:created xsi:type="dcterms:W3CDTF">2014-04-15T21:48:00Z</dcterms:created>
  <dcterms:modified xsi:type="dcterms:W3CDTF">2014-04-15T21:49:00Z</dcterms:modified>
</cp:coreProperties>
</file>